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790"/>
        <w:gridCol w:w="1044"/>
        <w:gridCol w:w="709"/>
        <w:gridCol w:w="1239"/>
        <w:gridCol w:w="1634"/>
        <w:gridCol w:w="2171"/>
        <w:gridCol w:w="695"/>
      </w:tblGrid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Subfamil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Plan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Na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Subcellular localizatio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Tissu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Subs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Proposed physiological functio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Reference</w:t>
            </w:r>
          </w:p>
        </w:tc>
      </w:tr>
      <w:tr>
        <w:trPr>
          <w:trHeight w:val="416" w:hRule="atLeast"/>
        </w:trPr>
        <w:tc>
          <w:tcPr>
            <w:tcW w:w="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ATE I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bidops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F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(AT3G2356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 epidermi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TM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,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PVP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rotection of the root from toxic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compound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15]</w:t>
            </w:r>
          </w:p>
        </w:tc>
      </w:tr>
      <w:tr>
        <w:trPr>
          <w:trHeight w:val="488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Tobacc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tJAT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ac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icotin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nsport tobacco alkaloids from the cytos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into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the vacuol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64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FF0000"/>
                <w:sz w:val="10"/>
                <w:szCs w:val="10"/>
              </w:rPr>
            </w:r>
          </w:p>
        </w:tc>
      </w:tr>
      <w:tr>
        <w:trPr>
          <w:trHeight w:val="315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FF0000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bidops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tDTX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(AT2G0407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lant-derived alkaloids, ntibiotics, and other toxic,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cadmium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fflux of plant-derived or exogenous tox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ompounds from the cytoplasm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Oryz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sativ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OsMATE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(LOC_Os05g4804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eveloping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and reproductive organ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egulate plant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growth and development as well as negatively affect disease resistanc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83]</w:t>
            </w:r>
          </w:p>
        </w:tc>
      </w:tr>
      <w:tr>
        <w:trPr>
          <w:trHeight w:val="361" w:hRule="atLeast"/>
        </w:trPr>
        <w:tc>
          <w:tcPr>
            <w:tcW w:w="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ATE II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rapevin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ac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ruit specifi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cylated anthocyanin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ediate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specifically acylated anthocyan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transpor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90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FF0000"/>
                <w:sz w:val="10"/>
                <w:szCs w:val="10"/>
              </w:rPr>
            </w:r>
          </w:p>
        </w:tc>
      </w:tr>
      <w:tr>
        <w:trPr>
          <w:trHeight w:val="307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FF0000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rapevin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M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ac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ruit specifi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cylated anthocyanin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ediate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specifically acylated anthocyan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transpor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90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>
          <w:trHeight w:val="307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Oryz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sativ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OsMATE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(LOC_Os03g089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eveloping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and reproductive organ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egulate plant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growth and development as well as negatively affect disease resistanc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83]</w:t>
            </w:r>
          </w:p>
        </w:tc>
      </w:tr>
      <w:tr>
        <w:trPr>
          <w:trHeight w:val="433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pp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dMAT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ac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ruit cell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lavonoid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lavonoid ⁄H+-antiporters active in P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ccumulating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cell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91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pp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dMATE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ac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ruit cell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lavonoid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lavonoid ⁄H+-antiporters active in P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ccumulating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cell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91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edicag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truncatul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tMAT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ac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Seed coa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n essential membrane transporter for proanthocyanidin biosynthesi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>
          <w:trHeight w:val="440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bidops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TT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(At3g5903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ac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Seed coat endothelium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lavonoids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acuolar flavonoid/H+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antiport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in the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seed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coa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16], 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>
          <w:trHeight w:val="275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FF0000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Tobacc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tMAT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ac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icotin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nsport tobacco alkaloids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from the cytosol into the vacuol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92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Tobacc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tMATE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ac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icotin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nsport tobacco alkaloids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from the cytosol into the vacuol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92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>
          <w:trHeight w:val="122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aiz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ZmMATE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ot specifically localized to any particular tissu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Suppose involved in a novel A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tolerance mechanism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>
          <w:trHeight w:val="122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Ricinu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commun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RcEEF490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Putative MATE, similar with TT12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(At3g59030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93]</w:t>
            </w:r>
          </w:p>
        </w:tc>
      </w:tr>
      <w:tr>
        <w:trPr>
          <w:trHeight w:val="122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0"/>
                <w:szCs w:val="10"/>
                <w:lang w:val="en-US" w:eastAsia="zh-CN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bidops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 w:eastAsia="zh-CN"/>
              </w:rPr>
              <w:t>AtFFT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 w:eastAsia="zh-CN"/>
              </w:rPr>
              <w:t>(AT4G2564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loral tissues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a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guard cell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Flavonoid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Flavonoid transporte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94]</w:t>
            </w:r>
          </w:p>
        </w:tc>
      </w:tr>
      <w:tr>
        <w:trPr>
          <w:trHeight w:val="122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0"/>
                <w:szCs w:val="10"/>
                <w:lang w:val="en-US" w:eastAsia="zh-CN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olanum lycopersicum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lM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Predicted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Vac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Predicted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in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leave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nthocyanin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Predicted as an anthocyanin transporter, upregulated in ANT1 transgenic lin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20]</w:t>
            </w:r>
          </w:p>
        </w:tc>
      </w:tr>
      <w:tr>
        <w:trPr>
          <w:trHeight w:val="307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0"/>
                <w:szCs w:val="10"/>
                <w:lang w:val="en-US" w:eastAsia="zh-CN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edicago truncatul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tMATE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ac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eaves a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lower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nthocyanins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lavonoid transporter/vacuolar sequestration of flavonoid glycosid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95]</w:t>
            </w:r>
          </w:p>
        </w:tc>
      </w:tr>
      <w:tr>
        <w:trPr>
          <w:trHeight w:val="102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0"/>
                <w:szCs w:val="10"/>
                <w:lang w:val="en-US" w:eastAsia="zh-CN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edicago truncatul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MtAC1221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Grouped together with HvAACT1 and AtFRD3 in one phylogenetic clad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95]</w:t>
            </w:r>
          </w:p>
        </w:tc>
      </w:tr>
      <w:tr>
        <w:trPr>
          <w:trHeight w:val="102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Populus trichocarp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PtM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Similar with TT12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(At3g59030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93]</w:t>
            </w:r>
          </w:p>
        </w:tc>
      </w:tr>
      <w:tr>
        <w:trPr>
          <w:trHeight w:val="102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0"/>
                <w:szCs w:val="10"/>
                <w:lang w:val="en-US" w:eastAsia="zh-CN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Ricinus commun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RcMAT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Putative MATE, similar with TT12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(At3g59030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93]</w:t>
            </w:r>
          </w:p>
        </w:tc>
      </w:tr>
      <w:tr>
        <w:trPr>
          <w:trHeight w:val="102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Brassica rap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BrTT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arly and middle stages of se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developmen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Seed coat pigmentatio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96]</w:t>
            </w:r>
          </w:p>
        </w:tc>
      </w:tr>
      <w:tr>
        <w:trPr>
          <w:trHeight w:val="102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Vitis vinifer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VvMAT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ac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eed developmen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Possible 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proanthocyanidin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Putative proanthocyanidin transporte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97]</w:t>
            </w:r>
          </w:p>
        </w:tc>
      </w:tr>
      <w:tr>
        <w:trPr>
          <w:trHeight w:val="102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0"/>
                <w:szCs w:val="10"/>
                <w:lang w:val="en-US" w:eastAsia="zh-CN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Vitis vinifer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VvMATE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ol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eed developmen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Possible 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proanthocyanidin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Putative proanthocyanidin transporte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97]</w:t>
            </w:r>
          </w:p>
        </w:tc>
      </w:tr>
      <w:tr>
        <w:trPr/>
        <w:tc>
          <w:tcPr>
            <w:tcW w:w="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ATE III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bidops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EDS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(At4g3903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hlo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epidermal cell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salicylic acid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transport of SA from chloroplasts to cytoplasm in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epidermal cell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70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, 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89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oybea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mFRD3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Efflux of citrate into the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oot vasculature f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iron translocatio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31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oybea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mFRD3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Efflux of citrate into the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oot vasculature f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iron translocatio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31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Lotus japonicu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LjMAT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Infection zone of nodule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Assist the translocation of Fe from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the root to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nodul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32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bidops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RD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(At3g0804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(pericycle, vascular cylinder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Efflux of citrate into the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oot vasculature for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iron translocation and Zn Toleranc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33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, 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34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Eucalyptus camaldulens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EcMAT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, sh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Low pH and Al-activated efflux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carrier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,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aluminum toleranc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35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Barle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vAACT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, sh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-activated efflux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carrier of citrate,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uminum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toleranc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Oryz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sativ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RDL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(LOC_Os0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g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11734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 pericycl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Efficient translocation of F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14]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Oryz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sativ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RDL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(LOC_Os01g6901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 tip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-activated efflux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carrier of citrate,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uminum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toleranc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37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Brassica olerace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BoM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, sh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-activated efflux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carrier of citrate,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uminum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toleranc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38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bidops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tM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(At1g5134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uminum toleranc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>
          <w:trHeight w:val="76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aiz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ZmMAT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-activated efflux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carrier of citrate,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uminum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toleranc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>
          <w:trHeight w:val="76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igna umbellat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VuM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treatment up-regulated VuMATE expression in the r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-activated efflux carrier of citrat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41]</w:t>
            </w:r>
          </w:p>
        </w:tc>
      </w:tr>
      <w:tr>
        <w:trPr>
          <w:trHeight w:val="76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0"/>
                <w:szCs w:val="10"/>
                <w:lang w:val="en-US" w:eastAsia="zh-CN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ic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Os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FRDL2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(LOC_Os10g1394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unidentified vesicles in the cytosol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involved in the Al-induced secretion of citrat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42]</w:t>
            </w:r>
          </w:p>
        </w:tc>
      </w:tr>
      <w:tr>
        <w:trPr>
          <w:trHeight w:val="76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0"/>
                <w:szCs w:val="10"/>
                <w:lang w:val="en-US" w:eastAsia="zh-CN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orghum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SbM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luminum resistanc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23] , [43], [44]</w:t>
            </w:r>
          </w:p>
        </w:tc>
      </w:tr>
      <w:tr>
        <w:trPr>
          <w:trHeight w:val="76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Secale cereal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ScFRDL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efflux of citrate into the xylem for Fe translocation from the roots to the shoot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45]</w:t>
            </w:r>
          </w:p>
        </w:tc>
      </w:tr>
      <w:tr>
        <w:trPr>
          <w:trHeight w:val="76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0"/>
                <w:szCs w:val="10"/>
                <w:lang w:val="en-US" w:eastAsia="zh-CN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Triticum aestivum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TaMATE1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itrat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Al detoxification; iron translocatio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[46]</w:t>
            </w:r>
          </w:p>
        </w:tc>
      </w:tr>
      <w:tr>
        <w:trPr/>
        <w:tc>
          <w:tcPr>
            <w:tcW w:w="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ATE IV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bidops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BS3L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(At5g197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LE/PV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oung anthers, mature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pollens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developing seeds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istil,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egulation of plant cell elongatio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bidops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BS3|AD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(A4g2914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LE/PV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egulation of plant cell elongation; negativel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egulates plant disease resistanc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, 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bidops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BCD1|AB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t1g583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ol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hoot apices; stipules, mature pollen,tips of sepal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.D.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Enhances organ initiation; Mediates homoeostasis under osmotic stress;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egulation of plant cell elongatio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,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,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87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rabidopsi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DTX50|ABS3L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t5g520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la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otyledon,petioles, vascular tissues and guard cell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bscisic acid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egulation of plant cell elongation, Efflux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abscisic aci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]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[</w:t>
            </w: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88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]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.D.:Not determined; Plas: Plasma membrane; LE/PVC: late endosome/prevacuole compartment;</w:t>
      </w:r>
    </w:p>
    <w:p>
      <w:pPr>
        <w:pStyle w:val="Normal"/>
        <w:rPr/>
      </w:pPr>
      <w:r>
        <w:rPr/>
        <w:t xml:space="preserve">Golg: Golgi complex; chlo: chloroplast envelope membrane; Vacu: Vacuole; </w:t>
      </w:r>
    </w:p>
    <w:p>
      <w:pPr>
        <w:pStyle w:val="Normal"/>
        <w:rPr/>
      </w:pPr>
      <w:r>
        <w:rPr/>
        <w:t xml:space="preserve">TMA: Tetramethylammonium; PVP: Polyvinylpyrrolidone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KMKHK J+ Adv T Tda 6f 6cb 8. B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basedOn w:val="Style13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character" w:styleId="Font11">
    <w:name w:val="font11"/>
    <w:basedOn w:val="Style13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MKHK J+ Adv T Tda 6f 6cb 8. B;宋体" w:hAnsi="KMKHK J+ Adv T Tda 6f 6cb 8. B;宋体" w:eastAsia="KMKHK J+ Adv T Tda 6f 6cb 8. B;宋体" w:cs="KMKHK J+ Adv T Tda 6f 6cb 8. B;宋体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利辉</dc:creator>
  <dc:description/>
  <dc:language>en-US</dc:language>
  <cp:lastModifiedBy>秘秀娟</cp:lastModifiedBy>
  <dcterms:modified xsi:type="dcterms:W3CDTF">2016-05-27T01:16:0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